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129" w:rsidRPr="0058377F" w:rsidRDefault="00DF0129" w:rsidP="00DF0129">
      <w:pPr>
        <w:spacing w:line="400" w:lineRule="exact"/>
        <w:rPr>
          <w:rFonts w:ascii="Times New Roman" w:hAnsi="Times New Roman"/>
          <w:sz w:val="22"/>
        </w:rPr>
      </w:pPr>
      <w:bookmarkStart w:id="0" w:name="_GoBack"/>
      <w:bookmarkEnd w:id="0"/>
    </w:p>
    <w:p w:rsidR="00DF0129" w:rsidRPr="00BA320C" w:rsidRDefault="00DF0129" w:rsidP="00DF0129">
      <w:pPr>
        <w:spacing w:line="400" w:lineRule="exact"/>
        <w:rPr>
          <w:rFonts w:ascii="Times New Roman" w:hAnsi="Times New Roman"/>
          <w:sz w:val="22"/>
        </w:rPr>
      </w:pPr>
      <w:r w:rsidRPr="0058377F">
        <w:rPr>
          <w:rFonts w:ascii="Times New Roman" w:hAnsi="Times New Roman"/>
          <w:sz w:val="22"/>
        </w:rPr>
        <w:t>Table S2. Statistics of unique and total reads alignment into Genebank and Rfam databases in wild and mutant strains.</w:t>
      </w:r>
    </w:p>
    <w:tbl>
      <w:tblPr>
        <w:tblpPr w:leftFromText="180" w:rightFromText="180" w:vertAnchor="text" w:horzAnchor="margin" w:tblpXSpec="center" w:tblpY="18"/>
        <w:tblOverlap w:val="never"/>
        <w:tblW w:w="9781" w:type="dxa"/>
        <w:tblBorders>
          <w:top w:val="single" w:sz="4" w:space="0" w:color="70AD47"/>
          <w:bottom w:val="single" w:sz="4" w:space="0" w:color="70AD47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851"/>
        <w:gridCol w:w="850"/>
        <w:gridCol w:w="851"/>
        <w:gridCol w:w="850"/>
        <w:gridCol w:w="851"/>
        <w:gridCol w:w="992"/>
        <w:gridCol w:w="993"/>
        <w:gridCol w:w="992"/>
        <w:gridCol w:w="993"/>
      </w:tblGrid>
      <w:tr w:rsidR="00DF0129" w:rsidRPr="0058377F" w:rsidTr="001A63DB"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0129" w:rsidRPr="0058377F" w:rsidRDefault="00DF0129" w:rsidP="001A63DB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Unique reads</w:t>
            </w:r>
          </w:p>
        </w:tc>
        <w:tc>
          <w:tcPr>
            <w:tcW w:w="39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0129" w:rsidRPr="0058377F" w:rsidRDefault="00DF0129" w:rsidP="00AE1BE3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Total reads</w:t>
            </w:r>
          </w:p>
        </w:tc>
      </w:tr>
      <w:tr w:rsidR="00DF0129" w:rsidRPr="0058377F" w:rsidTr="001A63DB"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0129" w:rsidRPr="0058377F" w:rsidRDefault="00DF0129" w:rsidP="00AE1BE3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Genebank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0129" w:rsidRPr="0058377F" w:rsidRDefault="00DF0129" w:rsidP="00AE1BE3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Rfam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Genebank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Rfam</w:t>
            </w:r>
          </w:p>
        </w:tc>
      </w:tr>
      <w:tr w:rsidR="00DF0129" w:rsidRPr="0058377F" w:rsidTr="008103CA"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wi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uta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wi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ut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wil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ut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wil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utant</w:t>
            </w:r>
          </w:p>
        </w:tc>
      </w:tr>
      <w:tr w:rsidR="008103CA" w:rsidRPr="0058377F" w:rsidTr="00A7317A"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Small RNA dat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rRN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901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30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7904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404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70273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7598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81267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39208</w:t>
            </w:r>
          </w:p>
        </w:tc>
      </w:tr>
      <w:tr w:rsidR="008103CA" w:rsidRPr="0058377F" w:rsidTr="00A7317A">
        <w:tc>
          <w:tcPr>
            <w:tcW w:w="1558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snR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2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9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5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5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5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7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04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766</w:t>
            </w:r>
          </w:p>
        </w:tc>
      </w:tr>
      <w:tr w:rsidR="008103CA" w:rsidRPr="0058377F" w:rsidTr="00A7317A">
        <w:tc>
          <w:tcPr>
            <w:tcW w:w="1558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R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6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9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47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78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547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77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993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19521</w:t>
            </w:r>
          </w:p>
        </w:tc>
      </w:tr>
      <w:tr w:rsidR="008103CA" w:rsidRPr="0058377F" w:rsidTr="00A7317A">
        <w:tc>
          <w:tcPr>
            <w:tcW w:w="1558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2863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1796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2420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1615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934378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06167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90829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0559396</w:t>
            </w:r>
          </w:p>
        </w:tc>
      </w:tr>
      <w:tr w:rsidR="008103CA" w:rsidRPr="0058377F" w:rsidTr="00A7317A"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33916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2155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33916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2155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01078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10241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01078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1024149</w:t>
            </w:r>
          </w:p>
        </w:tc>
      </w:tr>
      <w:tr w:rsidR="008103CA" w:rsidRPr="0058377F" w:rsidTr="008103CA"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Degradome dat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rR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31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89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33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75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681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044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286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10984</w:t>
            </w:r>
          </w:p>
        </w:tc>
      </w:tr>
      <w:tr w:rsidR="008103CA" w:rsidRPr="0058377F" w:rsidTr="0030558A">
        <w:tc>
          <w:tcPr>
            <w:tcW w:w="1558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snR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96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4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52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5394</w:t>
            </w:r>
          </w:p>
        </w:tc>
      </w:tr>
      <w:tr w:rsidR="008103CA" w:rsidRPr="0058377F" w:rsidTr="0030558A">
        <w:tc>
          <w:tcPr>
            <w:tcW w:w="1558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R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5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3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4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68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34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50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106</w:t>
            </w:r>
          </w:p>
        </w:tc>
      </w:tr>
      <w:tr w:rsidR="008103CA" w:rsidRPr="0058377F" w:rsidTr="0030558A">
        <w:tc>
          <w:tcPr>
            <w:tcW w:w="1558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78622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2174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78545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2148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05197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84721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07424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8748838</w:t>
            </w:r>
          </w:p>
        </w:tc>
      </w:tr>
      <w:tr w:rsidR="008103CA" w:rsidRPr="0058377F" w:rsidTr="00AE1BE3"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78761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22688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78761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42268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089079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88802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2089079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3CA" w:rsidRPr="0058377F" w:rsidRDefault="008103CA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18880260</w:t>
            </w:r>
          </w:p>
        </w:tc>
      </w:tr>
    </w:tbl>
    <w:p w:rsidR="00403788" w:rsidRDefault="00403788"/>
    <w:sectPr w:rsidR="00403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1F83" w:rsidRDefault="00FB1F83" w:rsidP="00DF0129">
      <w:r>
        <w:separator/>
      </w:r>
    </w:p>
  </w:endnote>
  <w:endnote w:type="continuationSeparator" w:id="0">
    <w:p w:rsidR="00FB1F83" w:rsidRDefault="00FB1F83" w:rsidP="00DF0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1F83" w:rsidRDefault="00FB1F83" w:rsidP="00DF0129">
      <w:r>
        <w:separator/>
      </w:r>
    </w:p>
  </w:footnote>
  <w:footnote w:type="continuationSeparator" w:id="0">
    <w:p w:rsidR="00FB1F83" w:rsidRDefault="00FB1F83" w:rsidP="00DF0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08A"/>
    <w:rsid w:val="001A63DB"/>
    <w:rsid w:val="002F22E4"/>
    <w:rsid w:val="0030558A"/>
    <w:rsid w:val="00403788"/>
    <w:rsid w:val="004412CD"/>
    <w:rsid w:val="004C508A"/>
    <w:rsid w:val="008103CA"/>
    <w:rsid w:val="00953D90"/>
    <w:rsid w:val="00AD751D"/>
    <w:rsid w:val="00AE1BE3"/>
    <w:rsid w:val="00C32CE5"/>
    <w:rsid w:val="00D446BF"/>
    <w:rsid w:val="00DF0129"/>
    <w:rsid w:val="00F02BA2"/>
    <w:rsid w:val="00FB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933674-71A0-4543-ADDD-E0B2F7F9D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1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12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AD75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ni</dc:creator>
  <cp:keywords/>
  <dc:description/>
  <cp:lastModifiedBy>User</cp:lastModifiedBy>
  <cp:revision>11</cp:revision>
  <dcterms:created xsi:type="dcterms:W3CDTF">2015-05-15T09:43:00Z</dcterms:created>
  <dcterms:modified xsi:type="dcterms:W3CDTF">2015-08-27T03:59:00Z</dcterms:modified>
</cp:coreProperties>
</file>